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65AA" w:rsidRPr="00A10F3E" w:rsidRDefault="006A65AA" w:rsidP="006A65AA">
      <w:pPr>
        <w:spacing w:line="360" w:lineRule="auto"/>
        <w:jc w:val="center"/>
        <w:rPr>
          <w:b/>
          <w:color w:val="000000" w:themeColor="text1"/>
          <w:sz w:val="28"/>
        </w:rPr>
      </w:pPr>
      <w:r w:rsidRPr="00A10F3E">
        <w:rPr>
          <w:b/>
          <w:color w:val="000000" w:themeColor="text1"/>
          <w:sz w:val="28"/>
        </w:rPr>
        <w:t xml:space="preserve">Development and validation of versatile species-specific primer assays for </w:t>
      </w:r>
      <w:proofErr w:type="spellStart"/>
      <w:r w:rsidRPr="00A10F3E">
        <w:rPr>
          <w:b/>
          <w:color w:val="000000" w:themeColor="text1"/>
          <w:sz w:val="28"/>
        </w:rPr>
        <w:t>eDNA</w:t>
      </w:r>
      <w:proofErr w:type="spellEnd"/>
      <w:r w:rsidRPr="00A10F3E">
        <w:rPr>
          <w:b/>
          <w:color w:val="000000" w:themeColor="text1"/>
          <w:sz w:val="28"/>
        </w:rPr>
        <w:t xml:space="preserve"> monitoring and authentication of 10 commercially important Peruvian marine species </w:t>
      </w:r>
    </w:p>
    <w:p w:rsidR="006A65AA" w:rsidRPr="00A10F3E" w:rsidRDefault="006A65AA" w:rsidP="006A65AA">
      <w:pPr>
        <w:spacing w:line="360" w:lineRule="auto"/>
        <w:jc w:val="center"/>
        <w:rPr>
          <w:b/>
          <w:color w:val="000000" w:themeColor="text1"/>
          <w:sz w:val="28"/>
        </w:rPr>
      </w:pPr>
    </w:p>
    <w:p w:rsidR="006A65AA" w:rsidRPr="00A10F3E" w:rsidRDefault="006A65AA" w:rsidP="006A65AA">
      <w:pPr>
        <w:spacing w:line="360" w:lineRule="auto"/>
        <w:rPr>
          <w:color w:val="000000" w:themeColor="text1"/>
          <w:lang w:val="es-ES"/>
        </w:rPr>
      </w:pPr>
      <w:r w:rsidRPr="00A10F3E">
        <w:rPr>
          <w:color w:val="000000" w:themeColor="text1"/>
          <w:lang w:val="es-ES"/>
        </w:rPr>
        <w:t xml:space="preserve">Alan Marín, </w:t>
      </w:r>
      <w:proofErr w:type="spellStart"/>
      <w:r w:rsidRPr="00A10F3E">
        <w:rPr>
          <w:color w:val="000000" w:themeColor="text1"/>
          <w:lang w:val="es-ES"/>
        </w:rPr>
        <w:t>Ruben</w:t>
      </w:r>
      <w:proofErr w:type="spellEnd"/>
      <w:r w:rsidRPr="00A10F3E">
        <w:rPr>
          <w:color w:val="000000" w:themeColor="text1"/>
          <w:lang w:val="es-ES"/>
        </w:rPr>
        <w:t xml:space="preserve"> Alfaro, Lorenzo E. Reyes-Flores, Claudia </w:t>
      </w:r>
      <w:proofErr w:type="spellStart"/>
      <w:r w:rsidRPr="00A10F3E">
        <w:rPr>
          <w:color w:val="000000" w:themeColor="text1"/>
          <w:lang w:val="es-ES"/>
        </w:rPr>
        <w:t>Ingar</w:t>
      </w:r>
      <w:proofErr w:type="spellEnd"/>
      <w:r w:rsidRPr="00A10F3E">
        <w:rPr>
          <w:color w:val="000000" w:themeColor="text1"/>
          <w:lang w:val="es-ES"/>
        </w:rPr>
        <w:t xml:space="preserve">, Luis E. Santos-Rojas, Irina B. </w:t>
      </w:r>
      <w:proofErr w:type="spellStart"/>
      <w:r w:rsidRPr="00A10F3E">
        <w:rPr>
          <w:color w:val="000000" w:themeColor="text1"/>
          <w:lang w:val="es-ES"/>
        </w:rPr>
        <w:t>Alvarez</w:t>
      </w:r>
      <w:proofErr w:type="spellEnd"/>
      <w:r w:rsidRPr="00A10F3E">
        <w:rPr>
          <w:color w:val="000000" w:themeColor="text1"/>
          <w:lang w:val="es-ES"/>
        </w:rPr>
        <w:t>-Jaque, Karen Rodríguez-</w:t>
      </w:r>
      <w:proofErr w:type="spellStart"/>
      <w:r w:rsidRPr="00A10F3E">
        <w:rPr>
          <w:color w:val="000000" w:themeColor="text1"/>
          <w:lang w:val="es-ES"/>
        </w:rPr>
        <w:t>Bernales</w:t>
      </w:r>
      <w:proofErr w:type="spellEnd"/>
      <w:r w:rsidRPr="00A10F3E">
        <w:rPr>
          <w:color w:val="000000" w:themeColor="text1"/>
          <w:lang w:val="es-ES"/>
        </w:rPr>
        <w:t xml:space="preserve">, </w:t>
      </w:r>
      <w:proofErr w:type="spellStart"/>
      <w:r w:rsidRPr="00A10F3E">
        <w:rPr>
          <w:color w:val="000000" w:themeColor="text1"/>
          <w:lang w:val="es-ES"/>
        </w:rPr>
        <w:t>Cleila</w:t>
      </w:r>
      <w:proofErr w:type="spellEnd"/>
      <w:r w:rsidRPr="00A10F3E">
        <w:rPr>
          <w:color w:val="000000" w:themeColor="text1"/>
          <w:lang w:val="es-ES"/>
        </w:rPr>
        <w:t xml:space="preserve"> </w:t>
      </w:r>
      <w:r w:rsidRPr="00B1239F">
        <w:rPr>
          <w:color w:val="000000" w:themeColor="text1"/>
          <w:lang w:val="es-ES"/>
        </w:rPr>
        <w:t>Carbajal</w:t>
      </w:r>
      <w:r>
        <w:rPr>
          <w:color w:val="000000" w:themeColor="text1"/>
          <w:lang w:val="es-ES"/>
        </w:rPr>
        <w:t xml:space="preserve">, </w:t>
      </w:r>
      <w:proofErr w:type="spellStart"/>
      <w:r w:rsidRPr="00B1239F">
        <w:rPr>
          <w:color w:val="000000" w:themeColor="text1"/>
          <w:lang w:val="es-ES"/>
        </w:rPr>
        <w:t>Angel</w:t>
      </w:r>
      <w:proofErr w:type="spellEnd"/>
      <w:r w:rsidRPr="00A10F3E">
        <w:rPr>
          <w:color w:val="000000" w:themeColor="text1"/>
          <w:lang w:val="es-ES"/>
        </w:rPr>
        <w:t xml:space="preserve"> </w:t>
      </w:r>
      <w:proofErr w:type="spellStart"/>
      <w:r w:rsidRPr="00A10F3E">
        <w:rPr>
          <w:color w:val="000000" w:themeColor="text1"/>
          <w:lang w:val="es-ES"/>
        </w:rPr>
        <w:t>Yon-Utrilla</w:t>
      </w:r>
      <w:proofErr w:type="spellEnd"/>
      <w:r>
        <w:rPr>
          <w:color w:val="000000" w:themeColor="text1"/>
          <w:lang w:val="es-ES"/>
        </w:rPr>
        <w:t>,</w:t>
      </w:r>
      <w:r w:rsidRPr="00A10F3E">
        <w:rPr>
          <w:color w:val="000000" w:themeColor="text1"/>
          <w:lang w:val="es-ES"/>
        </w:rPr>
        <w:t xml:space="preserve"> Eliana </w:t>
      </w:r>
      <w:proofErr w:type="spellStart"/>
      <w:r w:rsidRPr="00A10F3E">
        <w:rPr>
          <w:color w:val="000000" w:themeColor="text1"/>
          <w:lang w:val="es-ES"/>
        </w:rPr>
        <w:t>Zelada-Mázmela</w:t>
      </w:r>
      <w:proofErr w:type="spellEnd"/>
    </w:p>
    <w:p w:rsidR="006A65AA" w:rsidRPr="006A65AA" w:rsidRDefault="006A65AA" w:rsidP="00472471">
      <w:pPr>
        <w:spacing w:line="480" w:lineRule="auto"/>
        <w:jc w:val="both"/>
        <w:rPr>
          <w:b/>
          <w:lang w:val="es-ES" w:eastAsia="en-US"/>
        </w:rPr>
      </w:pPr>
    </w:p>
    <w:p w:rsidR="00472471" w:rsidRDefault="00472471" w:rsidP="00472471">
      <w:pPr>
        <w:spacing w:line="480" w:lineRule="auto"/>
        <w:jc w:val="both"/>
        <w:rPr>
          <w:lang w:eastAsia="en-US"/>
        </w:rPr>
      </w:pPr>
      <w:r>
        <w:rPr>
          <w:b/>
          <w:lang w:eastAsia="en-US"/>
        </w:rPr>
        <w:t xml:space="preserve">S2 </w:t>
      </w:r>
      <w:r w:rsidRPr="008C794A">
        <w:rPr>
          <w:b/>
          <w:lang w:eastAsia="en-US"/>
        </w:rPr>
        <w:t>Table.</w:t>
      </w:r>
      <w:r>
        <w:rPr>
          <w:lang w:eastAsia="en-US"/>
        </w:rPr>
        <w:t xml:space="preserve"> </w:t>
      </w:r>
      <w:r w:rsidRPr="00C54945">
        <w:t>Primers used for barcoding identification of voucher specimens obtained in this study</w:t>
      </w:r>
    </w:p>
    <w:tbl>
      <w:tblPr>
        <w:tblW w:w="107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93"/>
        <w:gridCol w:w="1275"/>
        <w:gridCol w:w="993"/>
        <w:gridCol w:w="3260"/>
        <w:gridCol w:w="850"/>
        <w:gridCol w:w="2127"/>
        <w:gridCol w:w="1275"/>
      </w:tblGrid>
      <w:tr w:rsidR="00472471" w:rsidRPr="004B11F2" w:rsidTr="006A65AA">
        <w:trPr>
          <w:trHeight w:val="416"/>
          <w:jc w:val="center"/>
        </w:trPr>
        <w:tc>
          <w:tcPr>
            <w:tcW w:w="993" w:type="dxa"/>
            <w:shd w:val="clear" w:color="auto" w:fill="BFBFBF" w:themeFill="background1" w:themeFillShade="BF"/>
          </w:tcPr>
          <w:p w:rsidR="00472471" w:rsidRPr="004B11F2" w:rsidRDefault="00472471" w:rsidP="00A9598E">
            <w:pPr>
              <w:rPr>
                <w:b/>
                <w:sz w:val="20"/>
                <w:szCs w:val="20"/>
              </w:rPr>
            </w:pPr>
            <w:r w:rsidRPr="004B11F2">
              <w:rPr>
                <w:b/>
                <w:sz w:val="20"/>
                <w:szCs w:val="20"/>
              </w:rPr>
              <w:t>Gene target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472471" w:rsidRPr="004B11F2" w:rsidRDefault="00472471" w:rsidP="00A9598E">
            <w:pPr>
              <w:rPr>
                <w:b/>
                <w:sz w:val="20"/>
                <w:szCs w:val="20"/>
              </w:rPr>
            </w:pPr>
            <w:r w:rsidRPr="004B11F2"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:rsidR="00472471" w:rsidRPr="004B11F2" w:rsidRDefault="00472471" w:rsidP="00A9598E">
            <w:pPr>
              <w:rPr>
                <w:b/>
                <w:sz w:val="20"/>
                <w:szCs w:val="20"/>
              </w:rPr>
            </w:pPr>
            <w:r w:rsidRPr="004B11F2">
              <w:rPr>
                <w:b/>
                <w:sz w:val="20"/>
                <w:szCs w:val="20"/>
              </w:rPr>
              <w:t>Direction</w:t>
            </w:r>
          </w:p>
        </w:tc>
        <w:tc>
          <w:tcPr>
            <w:tcW w:w="3260" w:type="dxa"/>
            <w:shd w:val="clear" w:color="auto" w:fill="BFBFBF" w:themeFill="background1" w:themeFillShade="BF"/>
          </w:tcPr>
          <w:p w:rsidR="00472471" w:rsidRPr="004B11F2" w:rsidRDefault="00472471" w:rsidP="00A9598E">
            <w:pPr>
              <w:rPr>
                <w:b/>
                <w:sz w:val="20"/>
                <w:szCs w:val="20"/>
              </w:rPr>
            </w:pPr>
            <w:r w:rsidRPr="004B11F2">
              <w:rPr>
                <w:b/>
                <w:sz w:val="20"/>
                <w:szCs w:val="20"/>
              </w:rPr>
              <w:t>Sequence (5'-3')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472471" w:rsidRPr="004B11F2" w:rsidRDefault="00472471" w:rsidP="00A9598E">
            <w:pPr>
              <w:rPr>
                <w:b/>
                <w:sz w:val="20"/>
                <w:szCs w:val="20"/>
              </w:rPr>
            </w:pPr>
            <w:r w:rsidRPr="004B11F2">
              <w:rPr>
                <w:b/>
                <w:sz w:val="20"/>
                <w:szCs w:val="20"/>
              </w:rPr>
              <w:t>Ta (˚C)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:rsidR="00472471" w:rsidRPr="004B11F2" w:rsidRDefault="00472471" w:rsidP="00A9598E">
            <w:pPr>
              <w:rPr>
                <w:b/>
                <w:sz w:val="20"/>
                <w:szCs w:val="20"/>
              </w:rPr>
            </w:pPr>
            <w:r w:rsidRPr="004B11F2">
              <w:rPr>
                <w:b/>
                <w:sz w:val="20"/>
                <w:szCs w:val="20"/>
              </w:rPr>
              <w:t>Target species group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472471" w:rsidRPr="004B11F2" w:rsidRDefault="00472471" w:rsidP="00A9598E">
            <w:pPr>
              <w:rPr>
                <w:b/>
                <w:sz w:val="20"/>
                <w:szCs w:val="20"/>
              </w:rPr>
            </w:pPr>
            <w:r w:rsidRPr="004B11F2">
              <w:rPr>
                <w:b/>
                <w:sz w:val="20"/>
                <w:szCs w:val="20"/>
              </w:rPr>
              <w:t>Source</w:t>
            </w:r>
          </w:p>
        </w:tc>
      </w:tr>
      <w:tr w:rsidR="00472471" w:rsidRPr="004B11F2" w:rsidTr="006A65AA">
        <w:trPr>
          <w:trHeight w:val="408"/>
          <w:jc w:val="center"/>
        </w:trPr>
        <w:tc>
          <w:tcPr>
            <w:tcW w:w="993" w:type="dxa"/>
            <w:vMerge w:val="restart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 w:rsidRPr="004B11F2">
              <w:rPr>
                <w:color w:val="000000"/>
                <w:sz w:val="20"/>
                <w:szCs w:val="20"/>
              </w:rPr>
              <w:t>16S</w:t>
            </w:r>
          </w:p>
        </w:tc>
        <w:tc>
          <w:tcPr>
            <w:tcW w:w="1275" w:type="dxa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B11F2">
              <w:rPr>
                <w:color w:val="000000"/>
                <w:sz w:val="20"/>
                <w:szCs w:val="20"/>
              </w:rPr>
              <w:t>PurvenF</w:t>
            </w:r>
            <w:proofErr w:type="spellEnd"/>
          </w:p>
        </w:tc>
        <w:tc>
          <w:tcPr>
            <w:tcW w:w="993" w:type="dxa"/>
            <w:vAlign w:val="center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 w:rsidRPr="004B11F2">
              <w:rPr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260" w:type="dxa"/>
            <w:vAlign w:val="center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 w:rsidRPr="004B11F2">
              <w:rPr>
                <w:color w:val="000000"/>
                <w:sz w:val="20"/>
                <w:szCs w:val="20"/>
              </w:rPr>
              <w:t>CTAAGGGGTGAAGGTAATAATG</w:t>
            </w:r>
          </w:p>
        </w:tc>
        <w:tc>
          <w:tcPr>
            <w:tcW w:w="850" w:type="dxa"/>
            <w:vMerge w:val="restart"/>
          </w:tcPr>
          <w:p w:rsidR="00472471" w:rsidRPr="004B11F2" w:rsidRDefault="00472471" w:rsidP="00A9598E">
            <w:pPr>
              <w:jc w:val="center"/>
              <w:rPr>
                <w:color w:val="000000"/>
                <w:sz w:val="20"/>
                <w:szCs w:val="20"/>
              </w:rPr>
            </w:pPr>
            <w:r w:rsidRPr="004B11F2">
              <w:rPr>
                <w:color w:val="000000"/>
                <w:sz w:val="20"/>
                <w:szCs w:val="20"/>
              </w:rPr>
              <w:t>58-60</w:t>
            </w:r>
          </w:p>
        </w:tc>
        <w:tc>
          <w:tcPr>
            <w:tcW w:w="2127" w:type="dxa"/>
            <w:vMerge w:val="restart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 w:rsidRPr="004B11F2">
              <w:rPr>
                <w:color w:val="000000"/>
                <w:sz w:val="20"/>
                <w:szCs w:val="20"/>
              </w:rPr>
              <w:t>Scallops</w:t>
            </w:r>
          </w:p>
        </w:tc>
        <w:tc>
          <w:tcPr>
            <w:tcW w:w="1275" w:type="dxa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 w:rsidRPr="004B11F2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72471" w:rsidRPr="004B11F2" w:rsidTr="006A65AA">
        <w:trPr>
          <w:trHeight w:val="412"/>
          <w:jc w:val="center"/>
        </w:trPr>
        <w:tc>
          <w:tcPr>
            <w:tcW w:w="993" w:type="dxa"/>
            <w:vMerge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 w:rsidRPr="004B11F2">
              <w:rPr>
                <w:color w:val="000000"/>
                <w:sz w:val="20"/>
                <w:szCs w:val="20"/>
              </w:rPr>
              <w:t>16Sbr</w:t>
            </w:r>
            <w:r>
              <w:rPr>
                <w:color w:val="000000"/>
                <w:sz w:val="20"/>
                <w:szCs w:val="20"/>
              </w:rPr>
              <w:t>-H</w:t>
            </w:r>
          </w:p>
        </w:tc>
        <w:tc>
          <w:tcPr>
            <w:tcW w:w="993" w:type="dxa"/>
            <w:vAlign w:val="center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 w:rsidRPr="004B11F2">
              <w:rPr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260" w:type="dxa"/>
            <w:vAlign w:val="center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 w:rsidRPr="004B11F2">
              <w:rPr>
                <w:color w:val="000000"/>
                <w:sz w:val="20"/>
                <w:szCs w:val="20"/>
              </w:rPr>
              <w:t>CCGGTCTGAACTCAGATCACGT</w:t>
            </w:r>
          </w:p>
        </w:tc>
        <w:tc>
          <w:tcPr>
            <w:tcW w:w="850" w:type="dxa"/>
            <w:vMerge/>
          </w:tcPr>
          <w:p w:rsidR="00472471" w:rsidRPr="004B11F2" w:rsidRDefault="00472471" w:rsidP="00A9598E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</w:tcPr>
          <w:p w:rsidR="00472471" w:rsidRPr="004B11F2" w:rsidRDefault="00472471" w:rsidP="00A9598E">
            <w:pPr>
              <w:rPr>
                <w:sz w:val="20"/>
                <w:szCs w:val="20"/>
              </w:rPr>
            </w:pPr>
            <w:proofErr w:type="spellStart"/>
            <w:r w:rsidRPr="004B11F2">
              <w:rPr>
                <w:color w:val="000000"/>
                <w:sz w:val="20"/>
                <w:szCs w:val="20"/>
              </w:rPr>
              <w:t>Palumbi</w:t>
            </w:r>
            <w:proofErr w:type="spellEnd"/>
            <w:r w:rsidRPr="004B11F2">
              <w:rPr>
                <w:color w:val="000000"/>
                <w:sz w:val="20"/>
                <w:szCs w:val="20"/>
              </w:rPr>
              <w:t xml:space="preserve"> et al. (1991)</w:t>
            </w:r>
          </w:p>
        </w:tc>
      </w:tr>
      <w:tr w:rsidR="00472471" w:rsidRPr="004B11F2" w:rsidTr="006A65AA">
        <w:trPr>
          <w:trHeight w:val="412"/>
          <w:jc w:val="center"/>
        </w:trPr>
        <w:tc>
          <w:tcPr>
            <w:tcW w:w="993" w:type="dxa"/>
            <w:vMerge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 w:rsidRPr="004B11F2">
              <w:rPr>
                <w:color w:val="000000"/>
                <w:sz w:val="20"/>
                <w:szCs w:val="20"/>
              </w:rPr>
              <w:t>16Sar</w:t>
            </w:r>
            <w:r>
              <w:rPr>
                <w:color w:val="000000"/>
                <w:sz w:val="20"/>
                <w:szCs w:val="20"/>
              </w:rPr>
              <w:t>-L</w:t>
            </w:r>
          </w:p>
        </w:tc>
        <w:tc>
          <w:tcPr>
            <w:tcW w:w="993" w:type="dxa"/>
            <w:vAlign w:val="center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 w:rsidRPr="004B11F2">
              <w:rPr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260" w:type="dxa"/>
            <w:vAlign w:val="center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 w:rsidRPr="004B11F2">
              <w:rPr>
                <w:color w:val="000000"/>
                <w:sz w:val="20"/>
                <w:szCs w:val="20"/>
              </w:rPr>
              <w:t>CGCCTGTTTATCAAAAACAT</w:t>
            </w:r>
          </w:p>
        </w:tc>
        <w:tc>
          <w:tcPr>
            <w:tcW w:w="850" w:type="dxa"/>
            <w:vMerge/>
          </w:tcPr>
          <w:p w:rsidR="00472471" w:rsidRPr="004B11F2" w:rsidRDefault="00472471" w:rsidP="00A9598E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</w:p>
        </w:tc>
      </w:tr>
      <w:tr w:rsidR="00472471" w:rsidRPr="004B11F2" w:rsidTr="006A65AA">
        <w:trPr>
          <w:trHeight w:val="412"/>
          <w:jc w:val="center"/>
        </w:trPr>
        <w:tc>
          <w:tcPr>
            <w:tcW w:w="993" w:type="dxa"/>
            <w:vMerge w:val="restart"/>
          </w:tcPr>
          <w:p w:rsidR="00472471" w:rsidRPr="004B11F2" w:rsidRDefault="00472471" w:rsidP="00A9598E">
            <w:pPr>
              <w:rPr>
                <w:sz w:val="20"/>
                <w:szCs w:val="20"/>
              </w:rPr>
            </w:pPr>
            <w:r w:rsidRPr="004B11F2">
              <w:rPr>
                <w:sz w:val="20"/>
                <w:szCs w:val="20"/>
              </w:rPr>
              <w:t xml:space="preserve">COI </w:t>
            </w:r>
          </w:p>
        </w:tc>
        <w:tc>
          <w:tcPr>
            <w:tcW w:w="1275" w:type="dxa"/>
            <w:vAlign w:val="center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 w:rsidRPr="004B11F2">
              <w:rPr>
                <w:color w:val="000000"/>
                <w:sz w:val="20"/>
                <w:szCs w:val="20"/>
              </w:rPr>
              <w:t>FishF1</w:t>
            </w:r>
          </w:p>
        </w:tc>
        <w:tc>
          <w:tcPr>
            <w:tcW w:w="993" w:type="dxa"/>
            <w:vAlign w:val="center"/>
          </w:tcPr>
          <w:p w:rsidR="00472471" w:rsidRPr="004B11F2" w:rsidRDefault="00472471" w:rsidP="00A9598E">
            <w:pPr>
              <w:rPr>
                <w:sz w:val="20"/>
                <w:szCs w:val="20"/>
              </w:rPr>
            </w:pPr>
            <w:r w:rsidRPr="004B11F2">
              <w:rPr>
                <w:sz w:val="20"/>
                <w:szCs w:val="20"/>
              </w:rPr>
              <w:t>Forward</w:t>
            </w:r>
          </w:p>
        </w:tc>
        <w:tc>
          <w:tcPr>
            <w:tcW w:w="3260" w:type="dxa"/>
            <w:vAlign w:val="center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 w:rsidRPr="004B11F2">
              <w:rPr>
                <w:color w:val="000000"/>
                <w:sz w:val="20"/>
                <w:szCs w:val="20"/>
              </w:rPr>
              <w:t>TCAACCAACCACAAAGACATTGGCAC</w:t>
            </w:r>
          </w:p>
        </w:tc>
        <w:tc>
          <w:tcPr>
            <w:tcW w:w="850" w:type="dxa"/>
            <w:vMerge w:val="restart"/>
          </w:tcPr>
          <w:p w:rsidR="00472471" w:rsidRPr="000F1CC2" w:rsidRDefault="00472471" w:rsidP="00A9598E">
            <w:pPr>
              <w:jc w:val="center"/>
              <w:rPr>
                <w:color w:val="000000"/>
                <w:sz w:val="20"/>
                <w:szCs w:val="20"/>
              </w:rPr>
            </w:pPr>
            <w:r w:rsidRPr="000F1CC2">
              <w:rPr>
                <w:color w:val="000000"/>
                <w:sz w:val="20"/>
                <w:szCs w:val="20"/>
              </w:rPr>
              <w:t>50-54</w:t>
            </w:r>
          </w:p>
          <w:p w:rsidR="00472471" w:rsidRPr="000F1CC2" w:rsidRDefault="00472471" w:rsidP="00A959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</w:tcPr>
          <w:p w:rsidR="00472471" w:rsidRPr="004B11F2" w:rsidRDefault="00472471" w:rsidP="00A9598E">
            <w:pPr>
              <w:rPr>
                <w:sz w:val="20"/>
                <w:szCs w:val="20"/>
              </w:rPr>
            </w:pPr>
            <w:r w:rsidRPr="004B11F2">
              <w:rPr>
                <w:sz w:val="20"/>
                <w:szCs w:val="20"/>
              </w:rPr>
              <w:t>Fish</w:t>
            </w:r>
          </w:p>
        </w:tc>
        <w:tc>
          <w:tcPr>
            <w:tcW w:w="1275" w:type="dxa"/>
            <w:vMerge w:val="restart"/>
            <w:vAlign w:val="center"/>
          </w:tcPr>
          <w:p w:rsidR="00472471" w:rsidRPr="004B11F2" w:rsidRDefault="00472471" w:rsidP="00A9598E">
            <w:pPr>
              <w:rPr>
                <w:sz w:val="20"/>
                <w:szCs w:val="20"/>
              </w:rPr>
            </w:pPr>
            <w:r w:rsidRPr="004B11F2">
              <w:rPr>
                <w:sz w:val="20"/>
                <w:szCs w:val="20"/>
              </w:rPr>
              <w:t>Ward et al. (2005)</w:t>
            </w:r>
          </w:p>
          <w:p w:rsidR="00472471" w:rsidRPr="004B11F2" w:rsidRDefault="00472471" w:rsidP="00A9598E">
            <w:pPr>
              <w:rPr>
                <w:sz w:val="20"/>
                <w:szCs w:val="20"/>
              </w:rPr>
            </w:pPr>
          </w:p>
        </w:tc>
      </w:tr>
      <w:tr w:rsidR="00472471" w:rsidRPr="004B11F2" w:rsidTr="006A65AA">
        <w:trPr>
          <w:trHeight w:val="412"/>
          <w:jc w:val="center"/>
        </w:trPr>
        <w:tc>
          <w:tcPr>
            <w:tcW w:w="993" w:type="dxa"/>
            <w:vMerge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 w:rsidRPr="004B11F2">
              <w:rPr>
                <w:color w:val="000000"/>
                <w:sz w:val="20"/>
                <w:szCs w:val="20"/>
              </w:rPr>
              <w:t>FishR1</w:t>
            </w:r>
          </w:p>
        </w:tc>
        <w:tc>
          <w:tcPr>
            <w:tcW w:w="993" w:type="dxa"/>
            <w:vAlign w:val="center"/>
          </w:tcPr>
          <w:p w:rsidR="00472471" w:rsidRPr="004B11F2" w:rsidRDefault="00472471" w:rsidP="00A9598E">
            <w:pPr>
              <w:rPr>
                <w:sz w:val="20"/>
                <w:szCs w:val="20"/>
              </w:rPr>
            </w:pPr>
            <w:r w:rsidRPr="004B11F2">
              <w:rPr>
                <w:sz w:val="20"/>
                <w:szCs w:val="20"/>
              </w:rPr>
              <w:t>Reverse</w:t>
            </w:r>
          </w:p>
        </w:tc>
        <w:tc>
          <w:tcPr>
            <w:tcW w:w="3260" w:type="dxa"/>
            <w:vAlign w:val="center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 w:rsidRPr="004B11F2">
              <w:rPr>
                <w:color w:val="000000"/>
                <w:sz w:val="20"/>
                <w:szCs w:val="20"/>
              </w:rPr>
              <w:t>TAGACTTCTGGGTGGCCAAAGAATCA</w:t>
            </w:r>
          </w:p>
        </w:tc>
        <w:tc>
          <w:tcPr>
            <w:tcW w:w="850" w:type="dxa"/>
            <w:vMerge/>
            <w:vAlign w:val="center"/>
          </w:tcPr>
          <w:p w:rsidR="00472471" w:rsidRPr="000F1CC2" w:rsidRDefault="00472471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:rsidR="00472471" w:rsidRPr="004B11F2" w:rsidRDefault="00472471" w:rsidP="00A9598E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472471" w:rsidRPr="004B11F2" w:rsidRDefault="00472471" w:rsidP="00A9598E">
            <w:pPr>
              <w:rPr>
                <w:sz w:val="20"/>
                <w:szCs w:val="20"/>
              </w:rPr>
            </w:pPr>
          </w:p>
        </w:tc>
      </w:tr>
      <w:tr w:rsidR="00472471" w:rsidRPr="004B11F2" w:rsidTr="006A65AA">
        <w:trPr>
          <w:trHeight w:val="412"/>
          <w:jc w:val="center"/>
        </w:trPr>
        <w:tc>
          <w:tcPr>
            <w:tcW w:w="993" w:type="dxa"/>
            <w:vMerge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O1490</w:t>
            </w:r>
          </w:p>
        </w:tc>
        <w:tc>
          <w:tcPr>
            <w:tcW w:w="993" w:type="dxa"/>
            <w:vAlign w:val="center"/>
          </w:tcPr>
          <w:p w:rsidR="00472471" w:rsidRPr="004B11F2" w:rsidRDefault="00472471" w:rsidP="00A9598E">
            <w:pPr>
              <w:rPr>
                <w:sz w:val="20"/>
                <w:szCs w:val="20"/>
              </w:rPr>
            </w:pPr>
            <w:r w:rsidRPr="004B11F2">
              <w:rPr>
                <w:sz w:val="20"/>
                <w:szCs w:val="20"/>
              </w:rPr>
              <w:t>Forward</w:t>
            </w:r>
          </w:p>
        </w:tc>
        <w:tc>
          <w:tcPr>
            <w:tcW w:w="3260" w:type="dxa"/>
            <w:vAlign w:val="center"/>
          </w:tcPr>
          <w:tbl>
            <w:tblPr>
              <w:tblW w:w="3527" w:type="dxa"/>
              <w:tblLayout w:type="fixed"/>
              <w:tblLook w:val="04A0" w:firstRow="1" w:lastRow="0" w:firstColumn="1" w:lastColumn="0" w:noHBand="0" w:noVBand="1"/>
            </w:tblPr>
            <w:tblGrid>
              <w:gridCol w:w="3527"/>
            </w:tblGrid>
            <w:tr w:rsidR="00472471" w:rsidRPr="00934649" w:rsidTr="00A9598E">
              <w:trPr>
                <w:trHeight w:val="320"/>
              </w:trPr>
              <w:tc>
                <w:tcPr>
                  <w:tcW w:w="3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72471" w:rsidRPr="00934649" w:rsidRDefault="00472471" w:rsidP="00A9598E">
                  <w:pPr>
                    <w:rPr>
                      <w:color w:val="000000"/>
                      <w:sz w:val="20"/>
                      <w:szCs w:val="20"/>
                    </w:rPr>
                  </w:pPr>
                  <w:bookmarkStart w:id="0" w:name="_GoBack"/>
                  <w:bookmarkEnd w:id="0"/>
                  <w:r w:rsidRPr="00934649">
                    <w:rPr>
                      <w:color w:val="000000"/>
                      <w:sz w:val="20"/>
                      <w:szCs w:val="20"/>
                    </w:rPr>
                    <w:t>GGTCAACAAATCATAAAGATATTGG </w:t>
                  </w:r>
                </w:p>
              </w:tc>
            </w:tr>
            <w:tr w:rsidR="00472471" w:rsidRPr="00934649" w:rsidTr="00A9598E">
              <w:trPr>
                <w:trHeight w:val="149"/>
              </w:trPr>
              <w:tc>
                <w:tcPr>
                  <w:tcW w:w="3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72471" w:rsidRPr="00934649" w:rsidRDefault="00472471" w:rsidP="00A959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:rsidR="00472471" w:rsidRPr="000F1CC2" w:rsidRDefault="00472471" w:rsidP="00A9598E">
            <w:pPr>
              <w:jc w:val="center"/>
              <w:rPr>
                <w:color w:val="000000"/>
                <w:sz w:val="20"/>
                <w:szCs w:val="20"/>
              </w:rPr>
            </w:pPr>
            <w:r w:rsidRPr="000F1CC2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2127" w:type="dxa"/>
            <w:vMerge w:val="restart"/>
          </w:tcPr>
          <w:p w:rsidR="00472471" w:rsidRPr="004B11F2" w:rsidRDefault="00472471" w:rsidP="00A959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al</w:t>
            </w:r>
          </w:p>
        </w:tc>
        <w:tc>
          <w:tcPr>
            <w:tcW w:w="1275" w:type="dxa"/>
            <w:vMerge w:val="restart"/>
            <w:vAlign w:val="center"/>
          </w:tcPr>
          <w:p w:rsidR="00472471" w:rsidRPr="00934649" w:rsidRDefault="00472471" w:rsidP="00A9598E">
            <w:pPr>
              <w:rPr>
                <w:sz w:val="20"/>
                <w:szCs w:val="20"/>
              </w:rPr>
            </w:pPr>
            <w:proofErr w:type="spellStart"/>
            <w:r w:rsidRPr="00934649">
              <w:rPr>
                <w:sz w:val="20"/>
                <w:szCs w:val="20"/>
              </w:rPr>
              <w:t>Folmer</w:t>
            </w:r>
            <w:proofErr w:type="spellEnd"/>
            <w:r w:rsidRPr="00934649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t>.</w:t>
            </w:r>
            <w:r w:rsidRPr="0093464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934649">
              <w:rPr>
                <w:sz w:val="20"/>
                <w:szCs w:val="20"/>
              </w:rPr>
              <w:t>1994</w:t>
            </w:r>
            <w:r>
              <w:rPr>
                <w:sz w:val="20"/>
                <w:szCs w:val="20"/>
              </w:rPr>
              <w:t>)</w:t>
            </w:r>
          </w:p>
          <w:p w:rsidR="00472471" w:rsidRPr="004B11F2" w:rsidRDefault="00472471" w:rsidP="00A9598E">
            <w:pPr>
              <w:rPr>
                <w:sz w:val="20"/>
                <w:szCs w:val="20"/>
              </w:rPr>
            </w:pPr>
          </w:p>
        </w:tc>
      </w:tr>
      <w:tr w:rsidR="00472471" w:rsidRPr="004B11F2" w:rsidTr="006A65AA">
        <w:trPr>
          <w:trHeight w:val="412"/>
          <w:jc w:val="center"/>
        </w:trPr>
        <w:tc>
          <w:tcPr>
            <w:tcW w:w="993" w:type="dxa"/>
            <w:vMerge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O2198</w:t>
            </w:r>
          </w:p>
        </w:tc>
        <w:tc>
          <w:tcPr>
            <w:tcW w:w="993" w:type="dxa"/>
            <w:vAlign w:val="center"/>
          </w:tcPr>
          <w:p w:rsidR="00472471" w:rsidRPr="004B11F2" w:rsidRDefault="00472471" w:rsidP="00A9598E">
            <w:pPr>
              <w:rPr>
                <w:sz w:val="20"/>
                <w:szCs w:val="20"/>
              </w:rPr>
            </w:pPr>
            <w:r w:rsidRPr="004B11F2">
              <w:rPr>
                <w:sz w:val="20"/>
                <w:szCs w:val="20"/>
              </w:rPr>
              <w:t>Reverse</w:t>
            </w:r>
          </w:p>
        </w:tc>
        <w:tc>
          <w:tcPr>
            <w:tcW w:w="3260" w:type="dxa"/>
            <w:vAlign w:val="center"/>
          </w:tcPr>
          <w:tbl>
            <w:tblPr>
              <w:tblW w:w="3527" w:type="dxa"/>
              <w:tblLayout w:type="fixed"/>
              <w:tblLook w:val="04A0" w:firstRow="1" w:lastRow="0" w:firstColumn="1" w:lastColumn="0" w:noHBand="0" w:noVBand="1"/>
            </w:tblPr>
            <w:tblGrid>
              <w:gridCol w:w="3527"/>
            </w:tblGrid>
            <w:tr w:rsidR="00472471" w:rsidRPr="00934649" w:rsidTr="00A9598E">
              <w:trPr>
                <w:trHeight w:val="149"/>
              </w:trPr>
              <w:tc>
                <w:tcPr>
                  <w:tcW w:w="3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72471" w:rsidRPr="00934649" w:rsidRDefault="00472471" w:rsidP="00A9598E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934649">
                    <w:rPr>
                      <w:color w:val="000000"/>
                      <w:sz w:val="20"/>
                      <w:szCs w:val="20"/>
                    </w:rPr>
                    <w:t xml:space="preserve">TAAACTTCAGGGTGACCAAAAAATCA </w:t>
                  </w:r>
                </w:p>
              </w:tc>
            </w:tr>
          </w:tbl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472471" w:rsidRPr="000F1CC2" w:rsidRDefault="00472471" w:rsidP="00A959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:rsidR="00472471" w:rsidRPr="004B11F2" w:rsidRDefault="00472471" w:rsidP="00A9598E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472471" w:rsidRPr="004B11F2" w:rsidRDefault="00472471" w:rsidP="00A9598E">
            <w:pPr>
              <w:rPr>
                <w:sz w:val="20"/>
                <w:szCs w:val="20"/>
              </w:rPr>
            </w:pPr>
          </w:p>
        </w:tc>
      </w:tr>
      <w:tr w:rsidR="00472471" w:rsidRPr="004B11F2" w:rsidTr="006A65AA">
        <w:trPr>
          <w:trHeight w:val="443"/>
          <w:jc w:val="center"/>
        </w:trPr>
        <w:tc>
          <w:tcPr>
            <w:tcW w:w="993" w:type="dxa"/>
            <w:vMerge w:val="restart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 w:rsidRPr="004B11F2">
              <w:rPr>
                <w:color w:val="000000"/>
                <w:sz w:val="20"/>
                <w:szCs w:val="20"/>
              </w:rPr>
              <w:t>12S</w:t>
            </w:r>
          </w:p>
        </w:tc>
        <w:tc>
          <w:tcPr>
            <w:tcW w:w="1275" w:type="dxa"/>
            <w:vAlign w:val="center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B11F2">
              <w:rPr>
                <w:color w:val="000000"/>
                <w:sz w:val="20"/>
                <w:szCs w:val="20"/>
              </w:rPr>
              <w:t>MiFish</w:t>
            </w:r>
            <w:proofErr w:type="spellEnd"/>
            <w:r w:rsidRPr="004B11F2">
              <w:rPr>
                <w:color w:val="000000"/>
                <w:sz w:val="20"/>
                <w:szCs w:val="20"/>
              </w:rPr>
              <w:t xml:space="preserve">-U-F </w:t>
            </w:r>
          </w:p>
        </w:tc>
        <w:tc>
          <w:tcPr>
            <w:tcW w:w="993" w:type="dxa"/>
            <w:vAlign w:val="center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 w:rsidRPr="004B11F2">
              <w:rPr>
                <w:sz w:val="20"/>
                <w:szCs w:val="20"/>
              </w:rPr>
              <w:t>Forward</w:t>
            </w:r>
          </w:p>
        </w:tc>
        <w:tc>
          <w:tcPr>
            <w:tcW w:w="3260" w:type="dxa"/>
            <w:vAlign w:val="center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 w:rsidRPr="004B11F2">
              <w:rPr>
                <w:color w:val="000000"/>
                <w:sz w:val="20"/>
                <w:szCs w:val="20"/>
              </w:rPr>
              <w:t>GTCGGTAAAACTCGTGCCAGC</w:t>
            </w:r>
          </w:p>
        </w:tc>
        <w:tc>
          <w:tcPr>
            <w:tcW w:w="850" w:type="dxa"/>
            <w:vMerge w:val="restart"/>
          </w:tcPr>
          <w:p w:rsidR="00472471" w:rsidRPr="000F1CC2" w:rsidRDefault="00472471" w:rsidP="00A9598E">
            <w:pPr>
              <w:jc w:val="center"/>
              <w:rPr>
                <w:color w:val="000000"/>
                <w:sz w:val="20"/>
                <w:szCs w:val="20"/>
              </w:rPr>
            </w:pPr>
            <w:r w:rsidRPr="000F1CC2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127" w:type="dxa"/>
            <w:vMerge w:val="restart"/>
          </w:tcPr>
          <w:p w:rsidR="00472471" w:rsidRPr="004B11F2" w:rsidRDefault="00472471" w:rsidP="00A9598E">
            <w:pPr>
              <w:rPr>
                <w:sz w:val="20"/>
                <w:szCs w:val="20"/>
              </w:rPr>
            </w:pPr>
            <w:r w:rsidRPr="004B11F2">
              <w:rPr>
                <w:sz w:val="20"/>
                <w:szCs w:val="20"/>
              </w:rPr>
              <w:t>Fish</w:t>
            </w:r>
          </w:p>
        </w:tc>
        <w:tc>
          <w:tcPr>
            <w:tcW w:w="1275" w:type="dxa"/>
            <w:vMerge w:val="restart"/>
            <w:vAlign w:val="center"/>
          </w:tcPr>
          <w:p w:rsidR="00472471" w:rsidRPr="004B11F2" w:rsidRDefault="00472471" w:rsidP="00A9598E">
            <w:pPr>
              <w:rPr>
                <w:sz w:val="20"/>
                <w:szCs w:val="20"/>
              </w:rPr>
            </w:pPr>
            <w:r w:rsidRPr="004B11F2">
              <w:rPr>
                <w:sz w:val="20"/>
                <w:szCs w:val="20"/>
              </w:rPr>
              <w:t>Miya et al. (2015)</w:t>
            </w:r>
          </w:p>
        </w:tc>
      </w:tr>
      <w:tr w:rsidR="00472471" w:rsidRPr="004B11F2" w:rsidTr="006A65AA">
        <w:trPr>
          <w:trHeight w:val="435"/>
          <w:jc w:val="center"/>
        </w:trPr>
        <w:tc>
          <w:tcPr>
            <w:tcW w:w="993" w:type="dxa"/>
            <w:vMerge/>
          </w:tcPr>
          <w:p w:rsidR="00472471" w:rsidRPr="004B11F2" w:rsidRDefault="00472471" w:rsidP="00A9598E">
            <w:pPr>
              <w:rPr>
                <w:color w:val="000000"/>
                <w:sz w:val="16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B11F2">
              <w:rPr>
                <w:color w:val="000000"/>
                <w:sz w:val="20"/>
                <w:szCs w:val="20"/>
              </w:rPr>
              <w:t>MiFish</w:t>
            </w:r>
            <w:proofErr w:type="spellEnd"/>
            <w:r w:rsidRPr="004B11F2">
              <w:rPr>
                <w:color w:val="000000"/>
                <w:sz w:val="20"/>
                <w:szCs w:val="20"/>
              </w:rPr>
              <w:t>-U-R</w:t>
            </w:r>
          </w:p>
        </w:tc>
        <w:tc>
          <w:tcPr>
            <w:tcW w:w="993" w:type="dxa"/>
            <w:vAlign w:val="center"/>
          </w:tcPr>
          <w:p w:rsidR="00472471" w:rsidRPr="004B11F2" w:rsidRDefault="00472471" w:rsidP="00A9598E">
            <w:pPr>
              <w:rPr>
                <w:color w:val="000000"/>
                <w:sz w:val="16"/>
                <w:szCs w:val="20"/>
              </w:rPr>
            </w:pPr>
            <w:r w:rsidRPr="004B11F2">
              <w:rPr>
                <w:sz w:val="20"/>
                <w:szCs w:val="20"/>
              </w:rPr>
              <w:t>Reverse</w:t>
            </w:r>
          </w:p>
        </w:tc>
        <w:tc>
          <w:tcPr>
            <w:tcW w:w="3260" w:type="dxa"/>
            <w:vAlign w:val="center"/>
          </w:tcPr>
          <w:p w:rsidR="00472471" w:rsidRPr="004B11F2" w:rsidRDefault="00472471" w:rsidP="00A9598E">
            <w:pPr>
              <w:rPr>
                <w:color w:val="000000"/>
                <w:sz w:val="20"/>
                <w:szCs w:val="20"/>
              </w:rPr>
            </w:pPr>
            <w:r w:rsidRPr="004B11F2">
              <w:rPr>
                <w:color w:val="000000"/>
                <w:sz w:val="20"/>
                <w:szCs w:val="20"/>
              </w:rPr>
              <w:t>CATAGTGGGGTATCTAATCCCAGTTTG</w:t>
            </w:r>
          </w:p>
        </w:tc>
        <w:tc>
          <w:tcPr>
            <w:tcW w:w="850" w:type="dxa"/>
            <w:vMerge/>
          </w:tcPr>
          <w:p w:rsidR="00472471" w:rsidRPr="004B11F2" w:rsidRDefault="00472471" w:rsidP="00A9598E">
            <w:pPr>
              <w:rPr>
                <w:sz w:val="16"/>
              </w:rPr>
            </w:pPr>
          </w:p>
        </w:tc>
        <w:tc>
          <w:tcPr>
            <w:tcW w:w="2127" w:type="dxa"/>
            <w:vMerge/>
          </w:tcPr>
          <w:p w:rsidR="00472471" w:rsidRPr="004B11F2" w:rsidRDefault="00472471" w:rsidP="00A9598E">
            <w:pPr>
              <w:rPr>
                <w:sz w:val="16"/>
              </w:rPr>
            </w:pPr>
          </w:p>
        </w:tc>
        <w:tc>
          <w:tcPr>
            <w:tcW w:w="1275" w:type="dxa"/>
            <w:vMerge/>
          </w:tcPr>
          <w:p w:rsidR="00472471" w:rsidRPr="004B11F2" w:rsidRDefault="00472471" w:rsidP="00A9598E">
            <w:pPr>
              <w:rPr>
                <w:sz w:val="16"/>
              </w:rPr>
            </w:pPr>
          </w:p>
        </w:tc>
      </w:tr>
    </w:tbl>
    <w:p w:rsidR="0087437F" w:rsidRDefault="0087437F"/>
    <w:sectPr w:rsidR="0087437F" w:rsidSect="003642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71"/>
    <w:rsid w:val="00000DF8"/>
    <w:rsid w:val="0001683B"/>
    <w:rsid w:val="0002699D"/>
    <w:rsid w:val="00031CB7"/>
    <w:rsid w:val="00044A0F"/>
    <w:rsid w:val="00051843"/>
    <w:rsid w:val="00053121"/>
    <w:rsid w:val="00054DEA"/>
    <w:rsid w:val="00063419"/>
    <w:rsid w:val="0007117D"/>
    <w:rsid w:val="00073D7D"/>
    <w:rsid w:val="00086DDD"/>
    <w:rsid w:val="000871DD"/>
    <w:rsid w:val="00087A20"/>
    <w:rsid w:val="00090E79"/>
    <w:rsid w:val="00091B66"/>
    <w:rsid w:val="000940AA"/>
    <w:rsid w:val="00097BC3"/>
    <w:rsid w:val="000A1908"/>
    <w:rsid w:val="000B4551"/>
    <w:rsid w:val="000D19BC"/>
    <w:rsid w:val="000E0CCC"/>
    <w:rsid w:val="000E21AC"/>
    <w:rsid w:val="000E42C1"/>
    <w:rsid w:val="000E6CEC"/>
    <w:rsid w:val="000F3F6D"/>
    <w:rsid w:val="000F50D2"/>
    <w:rsid w:val="00101C7F"/>
    <w:rsid w:val="00115E36"/>
    <w:rsid w:val="00126765"/>
    <w:rsid w:val="00132CA1"/>
    <w:rsid w:val="00134166"/>
    <w:rsid w:val="00146766"/>
    <w:rsid w:val="00146A45"/>
    <w:rsid w:val="00151A5E"/>
    <w:rsid w:val="00165EED"/>
    <w:rsid w:val="00183477"/>
    <w:rsid w:val="00183EE5"/>
    <w:rsid w:val="001857BA"/>
    <w:rsid w:val="001914E1"/>
    <w:rsid w:val="00194F4A"/>
    <w:rsid w:val="0019790B"/>
    <w:rsid w:val="001A0374"/>
    <w:rsid w:val="001A117A"/>
    <w:rsid w:val="001D509A"/>
    <w:rsid w:val="001E09ED"/>
    <w:rsid w:val="001E373F"/>
    <w:rsid w:val="001F6922"/>
    <w:rsid w:val="00200A1D"/>
    <w:rsid w:val="00240E02"/>
    <w:rsid w:val="00253007"/>
    <w:rsid w:val="0026593C"/>
    <w:rsid w:val="002670E0"/>
    <w:rsid w:val="00282C7F"/>
    <w:rsid w:val="00284C66"/>
    <w:rsid w:val="00295108"/>
    <w:rsid w:val="002A49E2"/>
    <w:rsid w:val="002A6569"/>
    <w:rsid w:val="002A6F16"/>
    <w:rsid w:val="002B0284"/>
    <w:rsid w:val="002B657E"/>
    <w:rsid w:val="002B6673"/>
    <w:rsid w:val="002B7D3C"/>
    <w:rsid w:val="002C4FAE"/>
    <w:rsid w:val="002D647D"/>
    <w:rsid w:val="002E21D9"/>
    <w:rsid w:val="002F61CF"/>
    <w:rsid w:val="002F6859"/>
    <w:rsid w:val="002F7EA3"/>
    <w:rsid w:val="0030391F"/>
    <w:rsid w:val="00311098"/>
    <w:rsid w:val="00315480"/>
    <w:rsid w:val="00324BAA"/>
    <w:rsid w:val="00325B00"/>
    <w:rsid w:val="003357B6"/>
    <w:rsid w:val="00356144"/>
    <w:rsid w:val="003642D7"/>
    <w:rsid w:val="00364520"/>
    <w:rsid w:val="0039003F"/>
    <w:rsid w:val="003959DB"/>
    <w:rsid w:val="003A2C6C"/>
    <w:rsid w:val="003B7834"/>
    <w:rsid w:val="003D576D"/>
    <w:rsid w:val="003D6FD9"/>
    <w:rsid w:val="003D7F68"/>
    <w:rsid w:val="003E196D"/>
    <w:rsid w:val="003E4EB2"/>
    <w:rsid w:val="003F387A"/>
    <w:rsid w:val="003F7237"/>
    <w:rsid w:val="00401D27"/>
    <w:rsid w:val="00406BA4"/>
    <w:rsid w:val="004355F2"/>
    <w:rsid w:val="00441317"/>
    <w:rsid w:val="00460231"/>
    <w:rsid w:val="004611AA"/>
    <w:rsid w:val="00462350"/>
    <w:rsid w:val="00466B93"/>
    <w:rsid w:val="00472471"/>
    <w:rsid w:val="00477EEB"/>
    <w:rsid w:val="004825ED"/>
    <w:rsid w:val="00482748"/>
    <w:rsid w:val="004838C7"/>
    <w:rsid w:val="00490270"/>
    <w:rsid w:val="004A10E4"/>
    <w:rsid w:val="004B5311"/>
    <w:rsid w:val="004C0D48"/>
    <w:rsid w:val="004C4F3E"/>
    <w:rsid w:val="004D26B5"/>
    <w:rsid w:val="004D73FF"/>
    <w:rsid w:val="004E039C"/>
    <w:rsid w:val="004E09DD"/>
    <w:rsid w:val="004E6693"/>
    <w:rsid w:val="0051599A"/>
    <w:rsid w:val="00517508"/>
    <w:rsid w:val="00517704"/>
    <w:rsid w:val="0052017E"/>
    <w:rsid w:val="005227A1"/>
    <w:rsid w:val="0053279F"/>
    <w:rsid w:val="00537AA9"/>
    <w:rsid w:val="00546A4F"/>
    <w:rsid w:val="005470D4"/>
    <w:rsid w:val="00563993"/>
    <w:rsid w:val="005864DD"/>
    <w:rsid w:val="005878BE"/>
    <w:rsid w:val="00587DAD"/>
    <w:rsid w:val="005A30A4"/>
    <w:rsid w:val="005A4C91"/>
    <w:rsid w:val="005B1DB5"/>
    <w:rsid w:val="005D2988"/>
    <w:rsid w:val="005D62AD"/>
    <w:rsid w:val="005F366B"/>
    <w:rsid w:val="005F7A8D"/>
    <w:rsid w:val="00600759"/>
    <w:rsid w:val="006009FC"/>
    <w:rsid w:val="00602057"/>
    <w:rsid w:val="0060727F"/>
    <w:rsid w:val="0061457D"/>
    <w:rsid w:val="00622F05"/>
    <w:rsid w:val="00625BC6"/>
    <w:rsid w:val="00631C21"/>
    <w:rsid w:val="006420C5"/>
    <w:rsid w:val="00654DBA"/>
    <w:rsid w:val="00660B6E"/>
    <w:rsid w:val="00663E57"/>
    <w:rsid w:val="006679FE"/>
    <w:rsid w:val="0067215D"/>
    <w:rsid w:val="00672BD9"/>
    <w:rsid w:val="00691F80"/>
    <w:rsid w:val="00697A98"/>
    <w:rsid w:val="006A0053"/>
    <w:rsid w:val="006A1FE0"/>
    <w:rsid w:val="006A4FAA"/>
    <w:rsid w:val="006A65AA"/>
    <w:rsid w:val="006B329B"/>
    <w:rsid w:val="006B46CA"/>
    <w:rsid w:val="006C519C"/>
    <w:rsid w:val="006D4A6D"/>
    <w:rsid w:val="006F1969"/>
    <w:rsid w:val="006F29EB"/>
    <w:rsid w:val="006F6466"/>
    <w:rsid w:val="00707A2F"/>
    <w:rsid w:val="00732301"/>
    <w:rsid w:val="00733855"/>
    <w:rsid w:val="00744663"/>
    <w:rsid w:val="00761FA4"/>
    <w:rsid w:val="007652FB"/>
    <w:rsid w:val="00765F8D"/>
    <w:rsid w:val="007722A4"/>
    <w:rsid w:val="00774D12"/>
    <w:rsid w:val="007A19D5"/>
    <w:rsid w:val="007A3196"/>
    <w:rsid w:val="007A52D4"/>
    <w:rsid w:val="007B3EB5"/>
    <w:rsid w:val="007C38AD"/>
    <w:rsid w:val="007D1487"/>
    <w:rsid w:val="007D2FAB"/>
    <w:rsid w:val="007E3B26"/>
    <w:rsid w:val="007E5814"/>
    <w:rsid w:val="007F1809"/>
    <w:rsid w:val="007F57AD"/>
    <w:rsid w:val="007F6540"/>
    <w:rsid w:val="00804685"/>
    <w:rsid w:val="0081060D"/>
    <w:rsid w:val="00813A8F"/>
    <w:rsid w:val="008166C7"/>
    <w:rsid w:val="00817E68"/>
    <w:rsid w:val="008276C0"/>
    <w:rsid w:val="008305FD"/>
    <w:rsid w:val="008308EC"/>
    <w:rsid w:val="00844335"/>
    <w:rsid w:val="008672B0"/>
    <w:rsid w:val="00870AB5"/>
    <w:rsid w:val="00872224"/>
    <w:rsid w:val="00873FED"/>
    <w:rsid w:val="0087437F"/>
    <w:rsid w:val="008750CA"/>
    <w:rsid w:val="00883FAC"/>
    <w:rsid w:val="008842F8"/>
    <w:rsid w:val="008902E6"/>
    <w:rsid w:val="00890F6A"/>
    <w:rsid w:val="00893B19"/>
    <w:rsid w:val="00893DD0"/>
    <w:rsid w:val="0089511D"/>
    <w:rsid w:val="008A6B28"/>
    <w:rsid w:val="008B11BB"/>
    <w:rsid w:val="008B4D31"/>
    <w:rsid w:val="008C2CA4"/>
    <w:rsid w:val="008D3B7C"/>
    <w:rsid w:val="008D3BD0"/>
    <w:rsid w:val="008D51FC"/>
    <w:rsid w:val="008F0DC1"/>
    <w:rsid w:val="00900C36"/>
    <w:rsid w:val="00904707"/>
    <w:rsid w:val="00926487"/>
    <w:rsid w:val="009309F8"/>
    <w:rsid w:val="009330B6"/>
    <w:rsid w:val="0094343F"/>
    <w:rsid w:val="00944134"/>
    <w:rsid w:val="00952601"/>
    <w:rsid w:val="00967D75"/>
    <w:rsid w:val="009731C6"/>
    <w:rsid w:val="00976BDB"/>
    <w:rsid w:val="009863E7"/>
    <w:rsid w:val="009A2B9D"/>
    <w:rsid w:val="009A502C"/>
    <w:rsid w:val="009A771A"/>
    <w:rsid w:val="009B0796"/>
    <w:rsid w:val="009C5406"/>
    <w:rsid w:val="009D0D87"/>
    <w:rsid w:val="009E1931"/>
    <w:rsid w:val="009E7747"/>
    <w:rsid w:val="009F57D9"/>
    <w:rsid w:val="009F66D1"/>
    <w:rsid w:val="00A10688"/>
    <w:rsid w:val="00A2156D"/>
    <w:rsid w:val="00A25EE1"/>
    <w:rsid w:val="00A2639F"/>
    <w:rsid w:val="00A37E5C"/>
    <w:rsid w:val="00A43A62"/>
    <w:rsid w:val="00A51539"/>
    <w:rsid w:val="00A52828"/>
    <w:rsid w:val="00A7624C"/>
    <w:rsid w:val="00A7667C"/>
    <w:rsid w:val="00A87B12"/>
    <w:rsid w:val="00AA5D72"/>
    <w:rsid w:val="00AB21F0"/>
    <w:rsid w:val="00AC39AD"/>
    <w:rsid w:val="00AC4E96"/>
    <w:rsid w:val="00AD3FF1"/>
    <w:rsid w:val="00AD4824"/>
    <w:rsid w:val="00AE10FC"/>
    <w:rsid w:val="00AF1A98"/>
    <w:rsid w:val="00B01771"/>
    <w:rsid w:val="00B01D96"/>
    <w:rsid w:val="00B057F3"/>
    <w:rsid w:val="00B27ACD"/>
    <w:rsid w:val="00B36FB7"/>
    <w:rsid w:val="00B37FBD"/>
    <w:rsid w:val="00B41CD4"/>
    <w:rsid w:val="00B433F2"/>
    <w:rsid w:val="00B67B8C"/>
    <w:rsid w:val="00B920ED"/>
    <w:rsid w:val="00B9500A"/>
    <w:rsid w:val="00BB1F3C"/>
    <w:rsid w:val="00BB34D5"/>
    <w:rsid w:val="00BB62C0"/>
    <w:rsid w:val="00BC1C36"/>
    <w:rsid w:val="00BC3711"/>
    <w:rsid w:val="00BC3E4F"/>
    <w:rsid w:val="00BD4442"/>
    <w:rsid w:val="00BD482E"/>
    <w:rsid w:val="00BD54ED"/>
    <w:rsid w:val="00BE2389"/>
    <w:rsid w:val="00BF375F"/>
    <w:rsid w:val="00BF752E"/>
    <w:rsid w:val="00C04D0E"/>
    <w:rsid w:val="00C11B33"/>
    <w:rsid w:val="00C13695"/>
    <w:rsid w:val="00C16E01"/>
    <w:rsid w:val="00C234A6"/>
    <w:rsid w:val="00C2396B"/>
    <w:rsid w:val="00C35F94"/>
    <w:rsid w:val="00C40896"/>
    <w:rsid w:val="00C43CEB"/>
    <w:rsid w:val="00C44A91"/>
    <w:rsid w:val="00C4600C"/>
    <w:rsid w:val="00C504BB"/>
    <w:rsid w:val="00C52298"/>
    <w:rsid w:val="00C56120"/>
    <w:rsid w:val="00C63325"/>
    <w:rsid w:val="00C772B8"/>
    <w:rsid w:val="00C93F31"/>
    <w:rsid w:val="00CA0A07"/>
    <w:rsid w:val="00CA2957"/>
    <w:rsid w:val="00CA52D7"/>
    <w:rsid w:val="00CD3343"/>
    <w:rsid w:val="00CE6EE8"/>
    <w:rsid w:val="00D05B79"/>
    <w:rsid w:val="00D0794B"/>
    <w:rsid w:val="00D110C6"/>
    <w:rsid w:val="00D11BB8"/>
    <w:rsid w:val="00D121C1"/>
    <w:rsid w:val="00D202C2"/>
    <w:rsid w:val="00D2132E"/>
    <w:rsid w:val="00D30040"/>
    <w:rsid w:val="00D348AB"/>
    <w:rsid w:val="00D42FBD"/>
    <w:rsid w:val="00D4781A"/>
    <w:rsid w:val="00D50533"/>
    <w:rsid w:val="00D63816"/>
    <w:rsid w:val="00D8687C"/>
    <w:rsid w:val="00D910B8"/>
    <w:rsid w:val="00D97A65"/>
    <w:rsid w:val="00DA1B1F"/>
    <w:rsid w:val="00DA2ADB"/>
    <w:rsid w:val="00DA779C"/>
    <w:rsid w:val="00DC205A"/>
    <w:rsid w:val="00DC37DF"/>
    <w:rsid w:val="00DC5036"/>
    <w:rsid w:val="00DC60B1"/>
    <w:rsid w:val="00DD27E8"/>
    <w:rsid w:val="00DD7338"/>
    <w:rsid w:val="00DF317A"/>
    <w:rsid w:val="00DF7B93"/>
    <w:rsid w:val="00E003F6"/>
    <w:rsid w:val="00E2260D"/>
    <w:rsid w:val="00E30F88"/>
    <w:rsid w:val="00E50B4B"/>
    <w:rsid w:val="00E51DA6"/>
    <w:rsid w:val="00E60E50"/>
    <w:rsid w:val="00E74162"/>
    <w:rsid w:val="00E76AC2"/>
    <w:rsid w:val="00E93C26"/>
    <w:rsid w:val="00E970A3"/>
    <w:rsid w:val="00EC24EE"/>
    <w:rsid w:val="00EC3258"/>
    <w:rsid w:val="00ED1FB3"/>
    <w:rsid w:val="00ED61C2"/>
    <w:rsid w:val="00EE42EB"/>
    <w:rsid w:val="00EE7383"/>
    <w:rsid w:val="00EF5913"/>
    <w:rsid w:val="00F004DD"/>
    <w:rsid w:val="00F02DF4"/>
    <w:rsid w:val="00F106F0"/>
    <w:rsid w:val="00F10AB3"/>
    <w:rsid w:val="00F2356D"/>
    <w:rsid w:val="00F36DB4"/>
    <w:rsid w:val="00F37052"/>
    <w:rsid w:val="00F42F55"/>
    <w:rsid w:val="00F43857"/>
    <w:rsid w:val="00F46A53"/>
    <w:rsid w:val="00F50B5D"/>
    <w:rsid w:val="00F51C7F"/>
    <w:rsid w:val="00F52824"/>
    <w:rsid w:val="00F53BC8"/>
    <w:rsid w:val="00F65B07"/>
    <w:rsid w:val="00F72EEA"/>
    <w:rsid w:val="00F7755A"/>
    <w:rsid w:val="00F82358"/>
    <w:rsid w:val="00F9098B"/>
    <w:rsid w:val="00FA4C29"/>
    <w:rsid w:val="00FB4A19"/>
    <w:rsid w:val="00FB6260"/>
    <w:rsid w:val="00FC1D5D"/>
    <w:rsid w:val="00FC70E1"/>
    <w:rsid w:val="00FF0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C076F"/>
  <w15:chartTrackingRefBased/>
  <w15:docId w15:val="{0A4E0161-4D92-B04B-B48C-2477D2F20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24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10-14T05:41:00Z</dcterms:created>
  <dcterms:modified xsi:type="dcterms:W3CDTF">2025-04-23T22:11:00Z</dcterms:modified>
</cp:coreProperties>
</file>